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9380E" w14:textId="77777777" w:rsidR="0044114C" w:rsidRPr="00E4423B" w:rsidRDefault="0044114C" w:rsidP="0044114C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E4423B">
        <w:rPr>
          <w:rFonts w:ascii="Arial" w:hAnsi="Arial" w:cs="Arial"/>
          <w:b/>
          <w:bCs/>
          <w:sz w:val="22"/>
          <w:szCs w:val="22"/>
        </w:rPr>
        <w:t>Supplementary Materials – Meta-Analysis R Code</w:t>
      </w:r>
    </w:p>
    <w:p w14:paraId="14A8410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ibrary(readxl)</w:t>
      </w:r>
    </w:p>
    <w:p w14:paraId="15D3C8D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ibrary(metafor)</w:t>
      </w:r>
    </w:p>
    <w:p w14:paraId="78CCC06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ibrary(dmetar)</w:t>
      </w:r>
    </w:p>
    <w:p w14:paraId="61FD7F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ibrary(janitor)</w:t>
      </w:r>
    </w:p>
    <w:p w14:paraId="550FC87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ibrary(dplyr)</w:t>
      </w:r>
    </w:p>
    <w:p w14:paraId="598ADEC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F90D5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load and clean data</w:t>
      </w:r>
    </w:p>
    <w:p w14:paraId="32484C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updated_meta_sheet &lt;- read_excel("C:/Users/Juliette/OneDrive - Liverpool John Moores University/Documents/Systematic Review/07 Analysis/march final met/meta sheet final.xlsx")</w:t>
      </w:r>
    </w:p>
    <w:p w14:paraId="1A985E2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file&lt;-clean_names(updated_meta_sheet)</w:t>
      </w:r>
    </w:p>
    <w:p w14:paraId="626133A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keep only continuous variables</w:t>
      </w:r>
    </w:p>
    <w:p w14:paraId="4607183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&lt;-subset(data_file, data_file$summary_statistic=="Standardised Mean Difference")</w:t>
      </w:r>
    </w:p>
    <w:p w14:paraId="193980B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ensure all continuous variables store data as numeric (debug excel error of non-numeric values)</w:t>
      </w:r>
    </w:p>
    <w:p w14:paraId="4E0C2B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$mean1&lt;-as.numeric(data_cont$mean1)</w:t>
      </w:r>
    </w:p>
    <w:p w14:paraId="43F25A9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$mean2&lt;-as.numeric(data_cont$mean2)</w:t>
      </w:r>
    </w:p>
    <w:p w14:paraId="438B09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$sd1&lt;-as.numeric(data_cont$sd1)</w:t>
      </w:r>
    </w:p>
    <w:p w14:paraId="47F5BD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$sd2&lt;-as.numeric(data_cont$sd2)</w:t>
      </w:r>
    </w:p>
    <w:p w14:paraId="396DA0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filter data to BS effects</w:t>
      </w:r>
    </w:p>
    <w:p w14:paraId="3DB4206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all&lt;-subset(data_cont, data_cont$method=="between")</w:t>
      </w:r>
    </w:p>
    <w:p w14:paraId="424CD71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8E4002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calculate BS SMD/effect size</w:t>
      </w:r>
    </w:p>
    <w:p w14:paraId="7DE74CA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BSall&lt;-escalc(measure = "SMD", </w:t>
      </w:r>
    </w:p>
    <w:p w14:paraId="2D74BD7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1i = mean1,</w:t>
      </w:r>
    </w:p>
    <w:p w14:paraId="729588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2i = mean2,</w:t>
      </w:r>
    </w:p>
    <w:p w14:paraId="6DB2A7E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d1i = sd1,</w:t>
      </w:r>
    </w:p>
    <w:p w14:paraId="79DFAD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d2i = sd2, </w:t>
      </w:r>
    </w:p>
    <w:p w14:paraId="151E07F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n1i = n1,</w:t>
      </w:r>
    </w:p>
    <w:p w14:paraId="3C24AB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n2i = n2,</w:t>
      </w:r>
    </w:p>
    <w:p w14:paraId="65DC06D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all)</w:t>
      </w:r>
    </w:p>
    <w:p w14:paraId="44FF0F8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8040C2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add unique identifier for each individual effect</w:t>
      </w:r>
    </w:p>
    <w:p w14:paraId="1E52368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$uid&lt;-1:nrow(data_cont)</w:t>
      </w:r>
    </w:p>
    <w:p w14:paraId="530228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all$uid&lt;-1:nrow(BSall)</w:t>
      </w:r>
    </w:p>
    <w:p w14:paraId="14D268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calculate unweighted mean effect size across studies</w:t>
      </w:r>
    </w:p>
    <w:p w14:paraId="670F0A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an(BSall$yi)</w:t>
      </w:r>
    </w:p>
    <w:p w14:paraId="4712031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reverse variables with "y" to ensure aligned direction for positive treatment effect</w:t>
      </w:r>
    </w:p>
    <w:p w14:paraId="190DBDE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BSall$yi_final&lt;-ifelse(BSall$reverse=="y", -1*BSall$yi, BSall$yi) </w:t>
      </w:r>
    </w:p>
    <w:p w14:paraId="3F3C4A3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unweighted mean SMD after reversing</w:t>
      </w:r>
    </w:p>
    <w:p w14:paraId="06F842B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an(BSall$yi_final)</w:t>
      </w:r>
    </w:p>
    <w:p w14:paraId="7D24A1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146346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check group_2 comparators to identify drug vs drug and drug vs placebo(or other) groups</w:t>
      </w:r>
    </w:p>
    <w:p w14:paraId="7D54022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able(BSall$group_2)</w:t>
      </w:r>
    </w:p>
    <w:p w14:paraId="1AE312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split drug vs. placebo and drug vs. drug</w:t>
      </w:r>
    </w:p>
    <w:p w14:paraId="14599F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all$vs_PLA&lt;-ifelse(BSall$group_2%in%c("Notreatment",</w:t>
      </w:r>
    </w:p>
    <w:p w14:paraId="4D50B0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"Placebo",</w:t>
      </w:r>
    </w:p>
    <w:p w14:paraId="2B9119B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"PlaceboEscitalopram",</w:t>
      </w:r>
    </w:p>
    <w:p w14:paraId="78943FD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"PlaceboNaltrexone",</w:t>
      </w:r>
    </w:p>
    <w:p w14:paraId="6A6139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"TAU"), "yes", "no") </w:t>
      </w:r>
    </w:p>
    <w:p w14:paraId="2EF7FC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&lt;-subset(BSall, BSall$vs_PLA=="yes")</w:t>
      </w:r>
    </w:p>
    <w:p w14:paraId="7A9CF9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32284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E331D8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A00D1E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C809F0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D616D7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DB04DC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FA5DC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########## BSall meta</w:t>
      </w:r>
    </w:p>
    <w:p w14:paraId="08FBE23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all_freq &lt;- subset(BSall, outcome_domain == "Frequency")</w:t>
      </w:r>
    </w:p>
    <w:p w14:paraId="42214EB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all_quant &lt;- subset(BSall, outcome_domain == "Quantity")</w:t>
      </w:r>
    </w:p>
    <w:p w14:paraId="12D57EF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373FA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all$id))</w:t>
      </w:r>
    </w:p>
    <w:p w14:paraId="3350AE1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all_freq$id))</w:t>
      </w:r>
    </w:p>
    <w:p w14:paraId="393489B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all_quant$id))</w:t>
      </w:r>
    </w:p>
    <w:p w14:paraId="2F9423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all$uid))</w:t>
      </w:r>
    </w:p>
    <w:p w14:paraId="610F719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all_freq$uid))</w:t>
      </w:r>
    </w:p>
    <w:p w14:paraId="2885AF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all_quant$uid))</w:t>
      </w:r>
    </w:p>
    <w:p w14:paraId="2BB2844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A89633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all_OE_main&lt;-rma.mv(yi = yi_final,</w:t>
      </w:r>
    </w:p>
    <w:p w14:paraId="03B13E5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41B1F43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62F29C9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all)</w:t>
      </w:r>
    </w:p>
    <w:p w14:paraId="106D8EE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60F925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all_freq_main&lt;-rma.mv(yi = yi_final,</w:t>
      </w:r>
    </w:p>
    <w:p w14:paraId="2E6E52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95252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462B12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all_freq)</w:t>
      </w:r>
    </w:p>
    <w:p w14:paraId="7D6EFF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all_quant_main&lt;-rma.mv(yi = yi_final,</w:t>
      </w:r>
    </w:p>
    <w:p w14:paraId="2646B6B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1DBC1E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66A987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all_quant)</w:t>
      </w:r>
    </w:p>
    <w:p w14:paraId="10CD184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all_OE_sex&lt;-rma.mv(yi = yi_final,</w:t>
      </w:r>
    </w:p>
    <w:p w14:paraId="272A209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1631C3F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0E376C3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all,</w:t>
      </w:r>
    </w:p>
    <w:p w14:paraId="7F3E53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151B8B2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all_freq_sex&lt;-rma.mv(yi = yi_final,</w:t>
      </w:r>
    </w:p>
    <w:p w14:paraId="5CB52E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DCBA95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792B4A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all_freq,</w:t>
      </w:r>
    </w:p>
    <w:p w14:paraId="0CD3858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29B55F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all_quant_sex&lt;-rma.mv(yi = yi_final,</w:t>
      </w:r>
    </w:p>
    <w:p w14:paraId="2E0BA67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FFD5CE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5E0C1B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all_quant,</w:t>
      </w:r>
    </w:p>
    <w:p w14:paraId="1A742FC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76596B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F7B7D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all_OE_main) </w:t>
      </w:r>
    </w:p>
    <w:p w14:paraId="1F89B0C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all_freq_main)</w:t>
      </w:r>
    </w:p>
    <w:p w14:paraId="004F74A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all_quant_main) </w:t>
      </w:r>
    </w:p>
    <w:p w14:paraId="033ABA2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all_OE_sex) </w:t>
      </w:r>
    </w:p>
    <w:p w14:paraId="7F05413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all_freq_sex)</w:t>
      </w:r>
    </w:p>
    <w:p w14:paraId="07A2CB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all_quant_sex) </w:t>
      </w:r>
    </w:p>
    <w:p w14:paraId="0B708D4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7E98E0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5FB62B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mlm.variance.distribution(meta_BSall_OE_main) </w:t>
      </w:r>
    </w:p>
    <w:p w14:paraId="2806BFC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all_freq_main)</w:t>
      </w:r>
    </w:p>
    <w:p w14:paraId="25F8F39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mlm.variance.distribution(meta_BSall_quant_main) </w:t>
      </w:r>
    </w:p>
    <w:p w14:paraId="5AA5B2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1C5B53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meta_BSvsPLA_OE_main&lt;-rma.mv(yi = yi_final,</w:t>
      </w:r>
    </w:p>
    <w:p w14:paraId="38C551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4D46B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642DCD3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,</w:t>
      </w:r>
    </w:p>
    <w:p w14:paraId="4C26B98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04A773B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70FE66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E_sex&lt;-rma.mv(yi = yi_final,</w:t>
      </w:r>
    </w:p>
    <w:p w14:paraId="28063D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27DD98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10E29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175F60A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</w:t>
      </w:r>
    </w:p>
    <w:p w14:paraId="410AA5E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508A803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C65AD7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3BCDF9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FDA553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604AD2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C744AA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461929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E413FC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837E95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 BSvsPLA meta</w:t>
      </w:r>
    </w:p>
    <w:p w14:paraId="03FE9B6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E_main&lt;-rma.mv(yi = yi_final,</w:t>
      </w:r>
    </w:p>
    <w:p w14:paraId="599B684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39FC1A5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78AB44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3F32BE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18BA129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56712A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########################################## POWER CALC</w:t>
      </w:r>
    </w:p>
    <w:p w14:paraId="4E4454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install.packages('pwr')</w:t>
      </w:r>
    </w:p>
    <w:p w14:paraId="2E599BC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ibrary(pwr)</w:t>
      </w:r>
    </w:p>
    <w:p w14:paraId="3EBA742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?pwr.t.test</w:t>
      </w:r>
    </w:p>
    <w:p w14:paraId="1206682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power overall</w:t>
      </w:r>
    </w:p>
    <w:p w14:paraId="1AD6D9F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F75AAB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ffect_pooled &lt;- meta_BSvsPLA_OE_main$b# pooled effect size dragged from the model</w:t>
      </w:r>
    </w:p>
    <w:p w14:paraId="2023B06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alpha &lt;- 0.05</w:t>
      </w:r>
    </w:p>
    <w:p w14:paraId="1432816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i &lt;- BSvsPLA$vi #### variance of samples</w:t>
      </w:r>
    </w:p>
    <w:p w14:paraId="709A680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 Compute standard errors</w:t>
      </w:r>
    </w:p>
    <w:p w14:paraId="6E952C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ei &lt;- sqrt(vi)</w:t>
      </w:r>
    </w:p>
    <w:p w14:paraId="6BC6185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 Compute power for each study</w:t>
      </w:r>
    </w:p>
    <w:p w14:paraId="29A1F80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z &lt;- qnorm(1 - alpha / 2)</w:t>
      </w:r>
    </w:p>
    <w:p w14:paraId="45B45C8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 &lt;- 1 - pnorm(z - effect_pooled / sei) + pnorm(-z - effect_pooled / sei)</w:t>
      </w:r>
    </w:p>
    <w:p w14:paraId="334EDE9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power &lt;- power</w:t>
      </w:r>
    </w:p>
    <w:p w14:paraId="73BF2DF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dian(BSvsPLA$power)</w:t>
      </w:r>
    </w:p>
    <w:p w14:paraId="08540D8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B983DA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minimum needed</w:t>
      </w:r>
    </w:p>
    <w:p w14:paraId="3A82E7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_needed&lt;-pwr.t.test(d = meta_BSvsPLA_OE_main$b, sig = .05, power = .80, type = "two.sample")</w:t>
      </w:r>
    </w:p>
    <w:p w14:paraId="4B04323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_needed</w:t>
      </w:r>
    </w:p>
    <w:p w14:paraId="7B063F8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9C084B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##########################################################################</w:t>
      </w:r>
    </w:p>
    <w:p w14:paraId="29B177B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E_sex&lt;-rma.mv(yi = yi_final,</w:t>
      </w:r>
    </w:p>
    <w:p w14:paraId="184A89A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E8F0A1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0838A1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data = BSvsPLA,</w:t>
      </w:r>
    </w:p>
    <w:p w14:paraId="615698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</w:t>
      </w:r>
    </w:p>
    <w:p w14:paraId="522D429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2D60E88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power sex</w:t>
      </w:r>
    </w:p>
    <w:p w14:paraId="79C59A6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ffect_pooled &lt;- meta_BSvsPLA_OE_sex$b# pooled effect size dragged from the model</w:t>
      </w:r>
    </w:p>
    <w:p w14:paraId="2CC111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 Extract intercept and sex effect</w:t>
      </w:r>
    </w:p>
    <w:p w14:paraId="05CCECA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_intercept &lt;- as.numeric(meta_BSvsPLA_OE_sex$b[1])</w:t>
      </w:r>
    </w:p>
    <w:p w14:paraId="219EB25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_sex &lt;- as.numeric(meta_BSvsPLA_OE_sex$b[2])</w:t>
      </w:r>
    </w:p>
    <w:p w14:paraId="602D2D0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 convert to numeric: 0 = Male, 1 = Female</w:t>
      </w:r>
    </w:p>
    <w:p w14:paraId="4025CC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sex_numeric &lt;- ifelse(BSvsPLA$sex == "Male", 1, 0)</w:t>
      </w:r>
    </w:p>
    <w:p w14:paraId="0527D0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alpha &lt;- 0.05</w:t>
      </w:r>
    </w:p>
    <w:p w14:paraId="63765EB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z &lt;- qnorm(1 - alpha / 2)</w:t>
      </w:r>
    </w:p>
    <w:p w14:paraId="4F1C96B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ei &lt;- sqrt(BSvsPLA$vi)</w:t>
      </w:r>
    </w:p>
    <w:p w14:paraId="16CF4E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9FA416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sex_specific_effect &lt;- b_intercept + b_sex * BSvsPLA$sex_numeric</w:t>
      </w:r>
    </w:p>
    <w:p w14:paraId="00AABB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0F9E67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power_sex_specific &lt;- 1 - pnorm(z - BSvsPLA$sex_specific_effect / sei) +</w:t>
      </w:r>
    </w:p>
    <w:p w14:paraId="7E0C61F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norm(-z - BSvsPLA$sex_specific_effect / sei)</w:t>
      </w:r>
    </w:p>
    <w:p w14:paraId="3C171F2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BSvsPLA$power_sex_specific)</w:t>
      </w:r>
    </w:p>
    <w:p w14:paraId="5E13EC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D72F39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dian(BSvsPLA$power)</w:t>
      </w:r>
    </w:p>
    <w:p w14:paraId="7DF7B3C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2B7F36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sex_specific_effect &lt;- b_intercept + b_sex * BSvsPLA$sex_numeric</w:t>
      </w:r>
    </w:p>
    <w:p w14:paraId="06011B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39ACE5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alpha &lt;- 0.05</w:t>
      </w:r>
    </w:p>
    <w:p w14:paraId="14EB946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vi &lt;- BSvsPLA$vi </w:t>
      </w:r>
    </w:p>
    <w:p w14:paraId="2CA8624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ei &lt;- sqrt(vi)</w:t>
      </w:r>
    </w:p>
    <w:p w14:paraId="52CED5C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z &lt;- qnorm(1 - alpha / 2)</w:t>
      </w:r>
    </w:p>
    <w:p w14:paraId="63EBC53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 &lt;- 1 - pnorm(z - effect_pooled / sei) + pnorm(-z - effect_pooled / sei)</w:t>
      </w:r>
    </w:p>
    <w:p w14:paraId="66F91F2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power &lt;- power</w:t>
      </w:r>
    </w:p>
    <w:p w14:paraId="7E2DDF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dian(BSvsPLA$power)</w:t>
      </w:r>
    </w:p>
    <w:p w14:paraId="40E54A9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76C133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minimum needed</w:t>
      </w:r>
    </w:p>
    <w:p w14:paraId="482A2F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_needed&lt;-pwr.t.test(d = meta_BSvsPLA_OE_sex$b, sig = .05, power = .80, type = "two.sample")</w:t>
      </w:r>
    </w:p>
    <w:p w14:paraId="15655C4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_needed</w:t>
      </w:r>
    </w:p>
    <w:p w14:paraId="6C92490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307F8E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#########################################################</w:t>
      </w:r>
    </w:p>
    <w:p w14:paraId="23E425F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2910DC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1C9989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_sex &lt;- as.numeric(meta_BSvsPLA_OE_sex$b[2])# the estimated difference between males and females</w:t>
      </w:r>
    </w:p>
    <w:p w14:paraId="7DEF3C1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_sex_difference &lt;- pwr.t.test(</w:t>
      </w:r>
    </w:p>
    <w:p w14:paraId="5DE0EC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 = b_sex,# effect size: difference in SMDs between sexes</w:t>
      </w:r>
    </w:p>
    <w:p w14:paraId="18CCF4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ig.level = 0.05, # standard alpha</w:t>
      </w:r>
    </w:p>
    <w:p w14:paraId="09BF944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 = 0.80, # desired power</w:t>
      </w:r>
    </w:p>
    <w:p w14:paraId="15A810E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ype = "two.sample",# comparing two groups (male vs female)</w:t>
      </w:r>
    </w:p>
    <w:p w14:paraId="6B9E499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alternative = "two.sided"</w:t>
      </w:r>
    </w:p>
    <w:p w14:paraId="3279D22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067F700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1FA1BF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power_sex_difference</w:t>
      </w:r>
    </w:p>
    <w:p w14:paraId="531038A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05B7CD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0D2550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#####################################################################################################</w:t>
      </w:r>
    </w:p>
    <w:p w14:paraId="601585A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4B423E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DD2AB3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_main&lt;-rma.mv(yi = yi_final,</w:t>
      </w:r>
    </w:p>
    <w:p w14:paraId="15FF23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7FB89A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7DCF6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42D853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7FF5E22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6F1A4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F4FBDF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_sex&lt;-rma.mv(yi = yi_final,</w:t>
      </w:r>
    </w:p>
    <w:p w14:paraId="4138296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298A7B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565D3E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3E7FB51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445206B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</w:t>
      </w:r>
    </w:p>
    <w:p w14:paraId="19D8AD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2892DC2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_main&lt;-rma.mv(yi = yi_final,</w:t>
      </w:r>
    </w:p>
    <w:p w14:paraId="2514174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ECE2CE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169E5F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,</w:t>
      </w:r>
    </w:p>
    <w:p w14:paraId="54B0951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15537AE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3E9DCB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68480B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_sex&lt;-rma.mv(yi = yi_final,</w:t>
      </w:r>
    </w:p>
    <w:p w14:paraId="644B3D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358FDB3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6AD88CD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,</w:t>
      </w:r>
    </w:p>
    <w:p w14:paraId="10A0DE9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06890F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</w:t>
      </w:r>
    </w:p>
    <w:p w14:paraId="531B82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16CA6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03C74B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A5544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E_main)</w:t>
      </w:r>
    </w:p>
    <w:p w14:paraId="444117E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E_sex)</w:t>
      </w:r>
    </w:p>
    <w:p w14:paraId="103EC56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_main)</w:t>
      </w:r>
    </w:p>
    <w:p w14:paraId="5328852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_sex)</w:t>
      </w:r>
    </w:p>
    <w:p w14:paraId="5489A0A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_main)</w:t>
      </w:r>
    </w:p>
    <w:p w14:paraId="3EE525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_sex)</w:t>
      </w:r>
    </w:p>
    <w:p w14:paraId="77D4AD6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50D05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F8FA1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 I2 &amp; n id/uid</w:t>
      </w:r>
    </w:p>
    <w:p w14:paraId="543B190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E_main)</w:t>
      </w:r>
    </w:p>
    <w:p w14:paraId="7A3B386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_main)</w:t>
      </w:r>
    </w:p>
    <w:p w14:paraId="4CF040C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_main)</w:t>
      </w:r>
    </w:p>
    <w:p w14:paraId="37F1FF5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9DC84E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freq &lt;- subset(BSall, outcome_domain == "Frequency")</w:t>
      </w:r>
    </w:p>
    <w:p w14:paraId="7BE3F19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quant &lt;- subset(BSall, outcome_domain == "Quantity")</w:t>
      </w:r>
    </w:p>
    <w:p w14:paraId="72B79C2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8EF22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$uid))</w:t>
      </w:r>
    </w:p>
    <w:p w14:paraId="591B709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freq$uid))</w:t>
      </w:r>
    </w:p>
    <w:p w14:paraId="0CBBBEF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quant$uid))</w:t>
      </w:r>
    </w:p>
    <w:p w14:paraId="199A606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$id))</w:t>
      </w:r>
    </w:p>
    <w:p w14:paraId="527112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freq$id))</w:t>
      </w:r>
    </w:p>
    <w:p w14:paraId="56D622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length(unique(BSvsPLA_quant$id))</w:t>
      </w:r>
    </w:p>
    <w:p w14:paraId="6FF0AF4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F806B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CAE455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4A842C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6168A1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9BD286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########### WITHIN SUBJECT META</w:t>
      </w:r>
    </w:p>
    <w:p w14:paraId="58C364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split data into within effects</w:t>
      </w:r>
    </w:p>
    <w:p w14:paraId="5AF1DE6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&lt;-subset(data_cont, data_cont$method=="within")</w:t>
      </w:r>
    </w:p>
    <w:p w14:paraId="0BEEFA7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tr(data_cont)</w:t>
      </w:r>
    </w:p>
    <w:p w14:paraId="6A0AFB7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&lt;-escalc(measure = "SMCC",</w:t>
      </w:r>
    </w:p>
    <w:p w14:paraId="425E27C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1i = mean2,</w:t>
      </w:r>
    </w:p>
    <w:p w14:paraId="3129AAF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2i = mean1, </w:t>
      </w:r>
    </w:p>
    <w:p w14:paraId="2690376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d1i = sd2, </w:t>
      </w:r>
    </w:p>
    <w:p w14:paraId="05AAE97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d2i = sd1,</w:t>
      </w:r>
    </w:p>
    <w:p w14:paraId="08CBAC7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ni = n1,</w:t>
      </w:r>
    </w:p>
    <w:p w14:paraId="08A4EF9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i = cor, </w:t>
      </w:r>
    </w:p>
    <w:p w14:paraId="3A88EFF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within)</w:t>
      </w:r>
    </w:p>
    <w:p w14:paraId="326B9F3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5C7E6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_cont$uid&lt;-1:nrow(data_cont)</w:t>
      </w:r>
    </w:p>
    <w:p w14:paraId="40EE67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$uid&lt;-1:nrow(within)</w:t>
      </w:r>
    </w:p>
    <w:p w14:paraId="14FC94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8D0B22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an(within$yi)</w:t>
      </w:r>
    </w:p>
    <w:p w14:paraId="394F0D2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8B9927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within$yi_final1&lt;-ifelse(within$reverse=="y", -1*within$yi, within$yi) </w:t>
      </w:r>
    </w:p>
    <w:p w14:paraId="72341F7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an(within$yi_final1)</w:t>
      </w:r>
    </w:p>
    <w:p w14:paraId="54A8025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C6E32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$yi_final &lt;- -1*within$yi_final1</w:t>
      </w:r>
    </w:p>
    <w:p w14:paraId="3A86A94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an(within$yi_final)</w:t>
      </w:r>
    </w:p>
    <w:p w14:paraId="5B1901F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96CBC7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B86FE5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4D92D8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within$id))</w:t>
      </w:r>
    </w:p>
    <w:p w14:paraId="2AB42B3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within$uid))</w:t>
      </w:r>
    </w:p>
    <w:p w14:paraId="5CE9FBD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7708AA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_freq &lt;-subset(within, outcome_domain == "Frequency")</w:t>
      </w:r>
    </w:p>
    <w:p w14:paraId="53831C8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_quant &lt;-subset(within, outcome_domain == "Quantity")</w:t>
      </w:r>
    </w:p>
    <w:p w14:paraId="67EB33C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52F0C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within_freq$id))</w:t>
      </w:r>
    </w:p>
    <w:p w14:paraId="38FF59D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within_quant$id))</w:t>
      </w:r>
    </w:p>
    <w:p w14:paraId="3726C1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within_freq$uid))</w:t>
      </w:r>
    </w:p>
    <w:p w14:paraId="64D5A77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within_quant$uid))</w:t>
      </w:r>
    </w:p>
    <w:p w14:paraId="73874CE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89E731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1B126B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WS_OE_main&lt;-rma.mv(yi = yi,</w:t>
      </w:r>
    </w:p>
    <w:p w14:paraId="64274EF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30E1A3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F0FEBA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within,</w:t>
      </w:r>
    </w:p>
    <w:p w14:paraId="00CFFF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69B9D9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WS_freq_main&lt;-rma.mv(yi = yi,</w:t>
      </w:r>
    </w:p>
    <w:p w14:paraId="5AF8A0A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F3868A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213D92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within_freq</w:t>
      </w:r>
    </w:p>
    <w:p w14:paraId="4E7DE0F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E2C47F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3D280B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meta_WS_quant_main&lt;-rma.mv(yi = yi,</w:t>
      </w:r>
    </w:p>
    <w:p w14:paraId="0DA1A59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D5B08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78516F6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within_quant</w:t>
      </w:r>
    </w:p>
    <w:p w14:paraId="672CC77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BEC3D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0F69C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WS_OE_sex&lt;-rma.mv(yi = yi,</w:t>
      </w:r>
    </w:p>
    <w:p w14:paraId="3FCFD28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22CCAF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21648B6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within,</w:t>
      </w:r>
    </w:p>
    <w:p w14:paraId="29447D5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</w:t>
      </w:r>
    </w:p>
    <w:p w14:paraId="4388DE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4DEE00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WS_freq_sex&lt;-rma.mv(yi = yi,</w:t>
      </w:r>
    </w:p>
    <w:p w14:paraId="25456A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7305119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248077A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within_freq,</w:t>
      </w:r>
    </w:p>
    <w:p w14:paraId="6F7B9C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</w:t>
      </w:r>
    </w:p>
    <w:p w14:paraId="742B3D7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9E194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WS_quant_sex&lt;-rma.mv(yi = yi,</w:t>
      </w:r>
    </w:p>
    <w:p w14:paraId="1DF8F1B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25DC82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2D475B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within_quant,</w:t>
      </w:r>
    </w:p>
    <w:p w14:paraId="7BB560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</w:t>
      </w:r>
    </w:p>
    <w:p w14:paraId="78489DD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14DCE2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8EC2F2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7D92B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WS_OE_main)</w:t>
      </w:r>
    </w:p>
    <w:p w14:paraId="0165D88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WS_freq_main)</w:t>
      </w:r>
    </w:p>
    <w:p w14:paraId="3B30EB3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WS_quant_main)</w:t>
      </w:r>
    </w:p>
    <w:p w14:paraId="5EBC88F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WS_OE_sex)</w:t>
      </w:r>
    </w:p>
    <w:p w14:paraId="01DED42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WS_freq_sex)</w:t>
      </w:r>
    </w:p>
    <w:p w14:paraId="5C7CC78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WS_quant_sex)</w:t>
      </w:r>
    </w:p>
    <w:p w14:paraId="39FEB80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BE76B7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8129C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WS_OE_main)</w:t>
      </w:r>
    </w:p>
    <w:p w14:paraId="7D0BE13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WS_freq_main)</w:t>
      </w:r>
    </w:p>
    <w:p w14:paraId="4BCD37F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WS_quant_main)</w:t>
      </w:r>
    </w:p>
    <w:p w14:paraId="1AE969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76F316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FC5DEB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4FD8D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E25DB5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D5B8FD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CAAD82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133BD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 BSvsPLA Subgroup Analyses</w:t>
      </w:r>
    </w:p>
    <w:p w14:paraId="48E722A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split data into subgroups &amp; check id/uid n (id&gt;3 for inclusion)</w:t>
      </w:r>
    </w:p>
    <w:p w14:paraId="66298F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3834B7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opioid &lt;- subset(BSvsPLA, big_experimental_group == "Opioid")</w:t>
      </w:r>
    </w:p>
    <w:p w14:paraId="3EF302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opioid$id))</w:t>
      </w:r>
    </w:p>
    <w:p w14:paraId="0BAC17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opioid$uid))</w:t>
      </w:r>
    </w:p>
    <w:p w14:paraId="6406717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GABA &lt;-subset(BSvsPLA, big_experimental_group == "GABAergicGlutamatergic")</w:t>
      </w:r>
    </w:p>
    <w:p w14:paraId="663C88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GABA$id))</w:t>
      </w:r>
    </w:p>
    <w:p w14:paraId="3B550F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GABA$uid))</w:t>
      </w:r>
    </w:p>
    <w:p w14:paraId="492E246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A3791B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BSvsPLA_bAbstinent &lt;- subset(BSvsPLA, drinking_at_baseline == "No")</w:t>
      </w:r>
    </w:p>
    <w:p w14:paraId="10DDA4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bAbstinent$id)) ## id = 3, cannot be included</w:t>
      </w:r>
    </w:p>
    <w:p w14:paraId="21EE0B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bAbstinent$uid))</w:t>
      </w:r>
    </w:p>
    <w:p w14:paraId="442EEBD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bDrinking &lt;- subset(BSvsPLA, drinking_at_baseline == "Yes")</w:t>
      </w:r>
    </w:p>
    <w:p w14:paraId="5719E5E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bDrinking$id))</w:t>
      </w:r>
    </w:p>
    <w:p w14:paraId="1794B59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bDrinking$uid))</w:t>
      </w:r>
    </w:p>
    <w:p w14:paraId="3F082FD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81F07F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tx_length_cat &lt;- ifelse(BSvsPLA$tx_length_weeks &gt; 12, "Over_12_weeks", "Up_to_12_weeks")</w:t>
      </w:r>
    </w:p>
    <w:p w14:paraId="1982756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short &lt;- subset(BSvsPLA, tx_length_cat == "Up_to_12_weeks")</w:t>
      </w:r>
    </w:p>
    <w:p w14:paraId="3CDF2AB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short$id))</w:t>
      </w:r>
    </w:p>
    <w:p w14:paraId="5875913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short$uid))</w:t>
      </w:r>
    </w:p>
    <w:p w14:paraId="31506DF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long &lt;- subset(BSvsPLA, tx_length_cat == "Over_12_weeks")</w:t>
      </w:r>
    </w:p>
    <w:p w14:paraId="7597F3D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long$id)) ## id = 3, cannot be included</w:t>
      </w:r>
    </w:p>
    <w:p w14:paraId="6172B87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length(unique(BSvsPLA_long$uid)) </w:t>
      </w:r>
    </w:p>
    <w:p w14:paraId="091C08D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38C2F3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3FC4EA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Northamerica&lt;-ifelse(BSvsPLA$country1%in%c("USA",</w:t>
      </w:r>
    </w:p>
    <w:p w14:paraId="01618E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"Canada",</w:t>
      </w:r>
    </w:p>
    <w:p w14:paraId="1696ED7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"USA &amp; Canada"), "yes", "no")</w:t>
      </w:r>
    </w:p>
    <w:p w14:paraId="3721E2A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NorthAmerica &lt;-subset(BSvsPLA, BSvsPLA$Northamerica =="yes")</w:t>
      </w:r>
    </w:p>
    <w:p w14:paraId="29FFF00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NorthAmerica$id))</w:t>
      </w:r>
    </w:p>
    <w:p w14:paraId="5AA7FAE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NorthAmerica$uid))</w:t>
      </w:r>
    </w:p>
    <w:p w14:paraId="79508EB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EuropeOther&lt;-subset(BSvsPLA, BSvsPLA$Northamerica =="no")</w:t>
      </w:r>
    </w:p>
    <w:p w14:paraId="2280ABF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EuropeOther$id)) ## id = 3, cannot be included</w:t>
      </w:r>
    </w:p>
    <w:p w14:paraId="3D5141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EuropeOther$uid))</w:t>
      </w:r>
    </w:p>
    <w:p w14:paraId="714102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5F78ED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HighROB &lt;-subset(BSvsPLA, rob == "High")</w:t>
      </w:r>
    </w:p>
    <w:p w14:paraId="652FFF9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HighROB$id))</w:t>
      </w:r>
    </w:p>
    <w:p w14:paraId="7D6DE9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HighROB$uid))</w:t>
      </w:r>
    </w:p>
    <w:p w14:paraId="7C9B07F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LowMedRob &lt;-subset(BSvsPLA, rob == "Low/Medium")</w:t>
      </w:r>
    </w:p>
    <w:p w14:paraId="628D20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LowMedRob$id))</w:t>
      </w:r>
    </w:p>
    <w:p w14:paraId="5B29F6F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LowMedRob$uid))</w:t>
      </w:r>
    </w:p>
    <w:p w14:paraId="73F33A5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511FDB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YComorbid&lt;-subset(BSvsPLA, sample_comorbidity_presence1_65=="Yes")</w:t>
      </w:r>
    </w:p>
    <w:p w14:paraId="2E3E19F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YComorbid$id))</w:t>
      </w:r>
    </w:p>
    <w:p w14:paraId="1F75CD3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YComorbid$uid))</w:t>
      </w:r>
    </w:p>
    <w:p w14:paraId="054EF70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NComorbid&lt;-subset(BSvsPLA, sample_comorbidity_presence1_65=="No")</w:t>
      </w:r>
    </w:p>
    <w:p w14:paraId="416769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NComorbid$id))</w:t>
      </w:r>
    </w:p>
    <w:p w14:paraId="37497E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NComorbid$uid))</w:t>
      </w:r>
    </w:p>
    <w:p w14:paraId="198B744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5F88B7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B0ABBC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naltrexone subgroup</w:t>
      </w:r>
    </w:p>
    <w:p w14:paraId="65D39F6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opioid&lt;-rma.mv(yi = yi_final,</w:t>
      </w:r>
    </w:p>
    <w:p w14:paraId="029837D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4A24C9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1619D9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opioid,</w:t>
      </w:r>
    </w:p>
    <w:p w14:paraId="18E6AA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429CC1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opioid&lt;-rma.mv(yi = yi_final,</w:t>
      </w:r>
    </w:p>
    <w:p w14:paraId="3288B1F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41212EA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310753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opioid,</w:t>
      </w:r>
    </w:p>
    <w:p w14:paraId="01277E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631990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opioid&lt;-rma.mv(yi = yi_final,</w:t>
      </w:r>
    </w:p>
    <w:p w14:paraId="66BFE7A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6B27C9E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random = ~ 1 | id/uid,</w:t>
      </w:r>
    </w:p>
    <w:p w14:paraId="7078F4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opioid,</w:t>
      </w:r>
    </w:p>
    <w:p w14:paraId="6B559AD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4E21457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D73356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7D4B9A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opioid&lt;-rma.mv(yi = yi_final,</w:t>
      </w:r>
    </w:p>
    <w:p w14:paraId="36E465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321A9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6D72AF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opioid,</w:t>
      </w:r>
    </w:p>
    <w:p w14:paraId="63B4AF3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25B1EBE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35B3D57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opioid&lt;-rma.mv(yi = yi_final,</w:t>
      </w:r>
    </w:p>
    <w:p w14:paraId="4F11C45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77A65D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444CA9F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opioid,</w:t>
      </w:r>
    </w:p>
    <w:p w14:paraId="4C2063E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11A4AD1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7590487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B387DD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opioid&lt;-rma.mv(yi = yi_final,</w:t>
      </w:r>
    </w:p>
    <w:p w14:paraId="0140193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1315103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2A1C5D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opioid,</w:t>
      </w:r>
    </w:p>
    <w:p w14:paraId="1D3A356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5D203F3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39272F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F4CF7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gaba subgroup</w:t>
      </w:r>
    </w:p>
    <w:p w14:paraId="36C1D0B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GABA&lt;-rma.mv(yi = yi_final,</w:t>
      </w:r>
    </w:p>
    <w:p w14:paraId="4471A77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5731908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2381D21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GABA,</w:t>
      </w:r>
    </w:p>
    <w:p w14:paraId="4665E11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D7A4C8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GABA&lt;-rma.mv(yi = yi_final,</w:t>
      </w:r>
    </w:p>
    <w:p w14:paraId="67D606C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18CF855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6C3B548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GABA,</w:t>
      </w:r>
    </w:p>
    <w:p w14:paraId="3B2613B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3ECFEDB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GABA&lt;-rma.mv(yi = yi_final,</w:t>
      </w:r>
    </w:p>
    <w:p w14:paraId="49E028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3778E3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33BBB6E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GABA,</w:t>
      </w:r>
    </w:p>
    <w:p w14:paraId="4364B83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Frequency"</w:t>
      </w:r>
    </w:p>
    <w:p w14:paraId="09FC49A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2EA2A1E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029D5A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GABA&lt;-rma.mv(yi = yi_final,</w:t>
      </w:r>
    </w:p>
    <w:p w14:paraId="4FF69DD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43114A9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09668F3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GABA,</w:t>
      </w:r>
    </w:p>
    <w:p w14:paraId="3E920CF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Frequency",</w:t>
      </w:r>
    </w:p>
    <w:p w14:paraId="04078E7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30F00F1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GABA&lt;-rma.mv(yi = yi_final,</w:t>
      </w:r>
    </w:p>
    <w:p w14:paraId="047FCC3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35CADC5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42738E1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GABA,</w:t>
      </w:r>
    </w:p>
    <w:p w14:paraId="661F8AD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Quantity"</w:t>
      </w:r>
    </w:p>
    <w:p w14:paraId="631EE6B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38628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)</w:t>
      </w:r>
    </w:p>
    <w:p w14:paraId="3CB9EF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GABA&lt;-rma.mv(yi = yi_final,</w:t>
      </w:r>
    </w:p>
    <w:p w14:paraId="4412D32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13A63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80F5AC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GABA,</w:t>
      </w:r>
    </w:p>
    <w:p w14:paraId="601BAB6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Quantity",</w:t>
      </w:r>
    </w:p>
    <w:p w14:paraId="208BD0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2ED5693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C33282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bDrinking subgroup</w:t>
      </w:r>
    </w:p>
    <w:p w14:paraId="6198DFB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bDrinking&lt;-rma.mv(yi = yi_final,</w:t>
      </w:r>
    </w:p>
    <w:p w14:paraId="40CC925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316889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282EE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bDrinking,</w:t>
      </w:r>
    </w:p>
    <w:p w14:paraId="43F7648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04D954E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bDrinking&lt;-rma.mv(yi = yi_final,</w:t>
      </w:r>
    </w:p>
    <w:p w14:paraId="209B206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A36B3E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FA0B6B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bDrinking,</w:t>
      </w:r>
    </w:p>
    <w:p w14:paraId="738EE9B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4CA809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bDrinking&lt;-rma.mv(yi = yi_final,</w:t>
      </w:r>
    </w:p>
    <w:p w14:paraId="657820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4C8EA9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817843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bDrinking,</w:t>
      </w:r>
    </w:p>
    <w:p w14:paraId="5938E2C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766135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A5E97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9D65C9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bDrinking&lt;-rma.mv(yi = yi_final,</w:t>
      </w:r>
    </w:p>
    <w:p w14:paraId="5FAAD88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3841C4C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4E26EB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bDrinking,</w:t>
      </w:r>
    </w:p>
    <w:p w14:paraId="461D96C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782D434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7B7ADA7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bDrinking&lt;-rma.mv(yi = yi_final,</w:t>
      </w:r>
    </w:p>
    <w:p w14:paraId="331C528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60963D7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7EC1AC5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bDrinking,</w:t>
      </w:r>
    </w:p>
    <w:p w14:paraId="66FD6D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236B515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671BF24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629B9A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bDrinking&lt;-rma.mv(yi = yi_final,</w:t>
      </w:r>
    </w:p>
    <w:p w14:paraId="79C3EFD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6CD40EF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1E4E5B0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bDrinking,</w:t>
      </w:r>
    </w:p>
    <w:p w14:paraId="3F06811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77934AF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68B09A8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short subgroup</w:t>
      </w:r>
    </w:p>
    <w:p w14:paraId="5A245BE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short&lt;-rma.mv(yi = yi_final,</w:t>
      </w:r>
    </w:p>
    <w:p w14:paraId="3FE644E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FEDE3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6449FF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short,</w:t>
      </w:r>
    </w:p>
    <w:p w14:paraId="05D40B5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2C2A37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short&lt;-rma.mv(yi = yi_final,</w:t>
      </w:r>
    </w:p>
    <w:p w14:paraId="700647A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3BF6A9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0DE08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short,</w:t>
      </w:r>
    </w:p>
    <w:p w14:paraId="60FEB1F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mods = ~sex)</w:t>
      </w:r>
    </w:p>
    <w:p w14:paraId="25FDBB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short&lt;-rma.mv(yi = yi_final,</w:t>
      </w:r>
    </w:p>
    <w:p w14:paraId="121B7F5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43F0355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713A5E0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short,</w:t>
      </w:r>
    </w:p>
    <w:p w14:paraId="6736518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29E306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56C28A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2160087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short&lt;-rma.mv(yi = yi_final,</w:t>
      </w:r>
    </w:p>
    <w:p w14:paraId="7C30FAB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E0E4D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5B132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short,</w:t>
      </w:r>
    </w:p>
    <w:p w14:paraId="79E247B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78E669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3A59512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short&lt;-rma.mv(yi = yi_final,</w:t>
      </w:r>
    </w:p>
    <w:p w14:paraId="0F8BCE0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16C33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2EF8A0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short,</w:t>
      </w:r>
    </w:p>
    <w:p w14:paraId="1320404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574FB6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2824E37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2A3696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short&lt;-rma.mv(yi = yi_final,</w:t>
      </w:r>
    </w:p>
    <w:p w14:paraId="0B35EA2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2E63CA9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456075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short,</w:t>
      </w:r>
    </w:p>
    <w:p w14:paraId="207EE30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3ED868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0F1B77E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NorthAmerica subgroup</w:t>
      </w:r>
    </w:p>
    <w:p w14:paraId="2BD3F54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NorthAmerica&lt;-rma.mv(yi = yi_final,</w:t>
      </w:r>
    </w:p>
    <w:p w14:paraId="7D761B4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3702701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73937D8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NorthAmerica,</w:t>
      </w:r>
    </w:p>
    <w:p w14:paraId="7C433C9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A79696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NorthAmerica&lt;-rma.mv(yi = yi_final,</w:t>
      </w:r>
    </w:p>
    <w:p w14:paraId="5ECDF6A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1E7B404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795DA9B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NorthAmerica,</w:t>
      </w:r>
    </w:p>
    <w:p w14:paraId="194423E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6623042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NorthAmerica&lt;-rma.mv(yi = yi_final,</w:t>
      </w:r>
    </w:p>
    <w:p w14:paraId="686329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3F4885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5C41F6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NorthAmerica,</w:t>
      </w:r>
    </w:p>
    <w:p w14:paraId="69A883F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Frequency"</w:t>
      </w:r>
    </w:p>
    <w:p w14:paraId="00DC0C2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14CAF11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88FA65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NorthAmerica&lt;-rma.mv(yi = yi_final,</w:t>
      </w:r>
    </w:p>
    <w:p w14:paraId="49EC68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D645F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5EB2BE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NorthAmerica,</w:t>
      </w:r>
    </w:p>
    <w:p w14:paraId="0A31CF0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Frequency",</w:t>
      </w:r>
    </w:p>
    <w:p w14:paraId="33E0961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49E9BF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NorthAmerica&lt;-rma.mv(yi = yi_final,</w:t>
      </w:r>
    </w:p>
    <w:p w14:paraId="27541EE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61319BE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47375BB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NorthAmerica,</w:t>
      </w:r>
    </w:p>
    <w:p w14:paraId="31C651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subset = outcome_domain =="Quantity"</w:t>
      </w:r>
    </w:p>
    <w:p w14:paraId="202023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C0B807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04D1AA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NorthAmerica&lt;-rma.mv(yi = yi_final,</w:t>
      </w:r>
    </w:p>
    <w:p w14:paraId="1904009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499844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717F347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NorthAmerica,</w:t>
      </w:r>
    </w:p>
    <w:p w14:paraId="380BFA8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Quantity",</w:t>
      </w:r>
    </w:p>
    <w:p w14:paraId="3E96729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2CB7067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HighROB subgroup</w:t>
      </w:r>
    </w:p>
    <w:p w14:paraId="0480B8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HighROB&lt;-rma.mv(yi = yi_final,</w:t>
      </w:r>
    </w:p>
    <w:p w14:paraId="5920135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3E920E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4440D7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HighROB,</w:t>
      </w:r>
    </w:p>
    <w:p w14:paraId="41C444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2188834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HighROB&lt;-rma.mv(yi = yi_final,</w:t>
      </w:r>
    </w:p>
    <w:p w14:paraId="0D21825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9919F3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4294EA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HighROB,</w:t>
      </w:r>
    </w:p>
    <w:p w14:paraId="65E1DB9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24B2F92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HighROB&lt;-rma.mv(yi = yi_final,</w:t>
      </w:r>
    </w:p>
    <w:p w14:paraId="010DA6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3A68E3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27A9C41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HighROB,</w:t>
      </w:r>
    </w:p>
    <w:p w14:paraId="36D5A1D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3CADFD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9F315D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D9A6B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HighROB&lt;-rma.mv(yi = yi_final,</w:t>
      </w:r>
    </w:p>
    <w:p w14:paraId="281D81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EEAC96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603E07B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HighROB,</w:t>
      </w:r>
    </w:p>
    <w:p w14:paraId="46BA6B9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78BD781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17B4B8B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HighROB&lt;-rma.mv(yi = yi_final,</w:t>
      </w:r>
    </w:p>
    <w:p w14:paraId="0B1FEE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631D996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019374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HighROB,</w:t>
      </w:r>
    </w:p>
    <w:p w14:paraId="10F717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725530E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4942E5F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267C887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HighROB&lt;-rma.mv(yi = yi_final,</w:t>
      </w:r>
    </w:p>
    <w:p w14:paraId="128B703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0A5C5F3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14BDC98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HighROB,</w:t>
      </w:r>
    </w:p>
    <w:p w14:paraId="4FE80B6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1409D7A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58A280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LowMedRob subgroup</w:t>
      </w:r>
    </w:p>
    <w:p w14:paraId="6D1651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LowMedRob&lt;-rma.mv(yi = yi_final,</w:t>
      </w:r>
    </w:p>
    <w:p w14:paraId="0C2F542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EBB670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466D61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LowMedRob,</w:t>
      </w:r>
    </w:p>
    <w:p w14:paraId="6D45F86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058899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LowMedRob&lt;-rma.mv(yi = yi_final,</w:t>
      </w:r>
    </w:p>
    <w:p w14:paraId="4FA3935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157510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DCB979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data = BSvsPLA_LowMedRob,</w:t>
      </w:r>
    </w:p>
    <w:p w14:paraId="26842C5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37A6CCD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LowMedRob&lt;-rma.mv(yi = yi_final,</w:t>
      </w:r>
    </w:p>
    <w:p w14:paraId="150C50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4748D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6522B3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LowMedRob,</w:t>
      </w:r>
    </w:p>
    <w:p w14:paraId="294FC9C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74FB812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F9663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77B9C3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LowMedRob&lt;-rma.mv(yi = yi_final,</w:t>
      </w:r>
    </w:p>
    <w:p w14:paraId="5C251A9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679CB4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97834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LowMedRob,</w:t>
      </w:r>
    </w:p>
    <w:p w14:paraId="7370536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373C30A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1B22F3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LowMedRob&lt;-rma.mv(yi = yi_final,</w:t>
      </w:r>
    </w:p>
    <w:p w14:paraId="26E7FD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2CEBD4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6E44E2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LowMedRob,</w:t>
      </w:r>
    </w:p>
    <w:p w14:paraId="63BA254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7734E17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42B9A54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706B7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LowMedRob&lt;-rma.mv(yi = yi_final,</w:t>
      </w:r>
    </w:p>
    <w:p w14:paraId="07B910D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61C711C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2D0279D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LowMedRob,</w:t>
      </w:r>
    </w:p>
    <w:p w14:paraId="5309899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2FF1620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5A4B0C3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YComorbid subgroup</w:t>
      </w:r>
    </w:p>
    <w:p w14:paraId="0C1FCFF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YComorbid&lt;-rma.mv(yi = yi_final,</w:t>
      </w:r>
    </w:p>
    <w:p w14:paraId="3B798BC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40F4E7E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E7063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YComorbid,</w:t>
      </w:r>
    </w:p>
    <w:p w14:paraId="089C772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593D20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YComorbid&lt;-rma.mv(yi = yi_final,</w:t>
      </w:r>
    </w:p>
    <w:p w14:paraId="42ED65F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86D34F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095636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YComorbid,</w:t>
      </w:r>
    </w:p>
    <w:p w14:paraId="7E1292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298261F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YComorbid&lt;-rma.mv(yi = yi_final,</w:t>
      </w:r>
    </w:p>
    <w:p w14:paraId="09F4501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CB2422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5DA08EE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YComorbid,</w:t>
      </w:r>
    </w:p>
    <w:p w14:paraId="73984CA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34C176B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CF503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5E812F1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YComorbid&lt;-rma.mv(yi = yi_final,</w:t>
      </w:r>
    </w:p>
    <w:p w14:paraId="1CF8EE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4E0DB9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1154141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YComorbid,</w:t>
      </w:r>
    </w:p>
    <w:p w14:paraId="61932B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65EFAE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36F4836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YComorbid&lt;-rma.mv(yi = yi_final,</w:t>
      </w:r>
    </w:p>
    <w:p w14:paraId="5D621B7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17C3EF7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52C7205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 xml:space="preserve"> data = BSvsPLA_YComorbid,</w:t>
      </w:r>
    </w:p>
    <w:p w14:paraId="3C2FAD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0C0F901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4C17823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CEA88B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YComorbid&lt;-rma.mv(yi = yi_final,</w:t>
      </w:r>
    </w:p>
    <w:p w14:paraId="0C8B92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616FA23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12AF04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YComorbid,</w:t>
      </w:r>
    </w:p>
    <w:p w14:paraId="5F4B96C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71E373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3DD4073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NComorbid subgroup</w:t>
      </w:r>
    </w:p>
    <w:p w14:paraId="0A24B41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main_NComorbid&lt;-rma.mv(yi = yi_final,</w:t>
      </w:r>
    </w:p>
    <w:p w14:paraId="3D1DFFF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42F2961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6F7553A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NComorbid,</w:t>
      </w:r>
    </w:p>
    <w:p w14:paraId="031864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59D53D9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verallefficacy_sexmod_NComorbid&lt;-rma.mv(yi = yi_final,</w:t>
      </w:r>
    </w:p>
    <w:p w14:paraId="64A802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C75C28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6CB43B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NComorbid,</w:t>
      </w:r>
    </w:p>
    <w:p w14:paraId="594C965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6A3124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main_NComorbid&lt;-rma.mv(yi = yi_final,</w:t>
      </w:r>
    </w:p>
    <w:p w14:paraId="7A54535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00D54A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6A7602E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NComorbid,</w:t>
      </w:r>
    </w:p>
    <w:p w14:paraId="4C5A4F8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</w:t>
      </w:r>
    </w:p>
    <w:p w14:paraId="3FA8DD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C520E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030E24E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requency_sexmod_NComorbid&lt;-rma.mv(yi = yi_final,</w:t>
      </w:r>
    </w:p>
    <w:p w14:paraId="50A9F99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3D83F7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3A07988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NComorbid,</w:t>
      </w:r>
    </w:p>
    <w:p w14:paraId="5072C31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bset = outcome_domain =="Frequency",</w:t>
      </w:r>
    </w:p>
    <w:p w14:paraId="5DB3199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sex)</w:t>
      </w:r>
    </w:p>
    <w:p w14:paraId="3AEA176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main_NComorbid&lt;-rma.mv(yi = yi_final,</w:t>
      </w:r>
    </w:p>
    <w:p w14:paraId="4190272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5239E1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1191794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NComorbid,</w:t>
      </w:r>
    </w:p>
    <w:p w14:paraId="14E6CE4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</w:t>
      </w:r>
    </w:p>
    <w:p w14:paraId="7584045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</w:t>
      </w:r>
    </w:p>
    <w:p w14:paraId="64A8085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1D5530C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quantity_sexmod_NComorbid&lt;-rma.mv(yi = yi_final,</w:t>
      </w:r>
    </w:p>
    <w:p w14:paraId="683BF73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5F88AF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19C3D6F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NComorbid,</w:t>
      </w:r>
    </w:p>
    <w:p w14:paraId="091AAF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ubset = outcome_domain =="Quantity",</w:t>
      </w:r>
    </w:p>
    <w:p w14:paraId="5FD15F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)</w:t>
      </w:r>
    </w:p>
    <w:p w14:paraId="7E38573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2764BC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F4685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opioid)</w:t>
      </w:r>
    </w:p>
    <w:p w14:paraId="6F873E1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opioid)</w:t>
      </w:r>
    </w:p>
    <w:p w14:paraId="326602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opioid) </w:t>
      </w:r>
    </w:p>
    <w:p w14:paraId="0E8A05D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opioid)</w:t>
      </w:r>
    </w:p>
    <w:p w14:paraId="600F3CE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opioid)</w:t>
      </w:r>
    </w:p>
    <w:p w14:paraId="43A174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opioid)</w:t>
      </w:r>
    </w:p>
    <w:p w14:paraId="23F62D9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63EFDD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GABA)</w:t>
      </w:r>
    </w:p>
    <w:p w14:paraId="299D56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GABA)</w:t>
      </w:r>
    </w:p>
    <w:p w14:paraId="1409A9A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GABA) </w:t>
      </w:r>
    </w:p>
    <w:p w14:paraId="51BF4B6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GABA)</w:t>
      </w:r>
    </w:p>
    <w:p w14:paraId="32BBB9E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6D7C1C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bDrinking)</w:t>
      </w:r>
    </w:p>
    <w:p w14:paraId="7E331B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bDrinking)</w:t>
      </w:r>
    </w:p>
    <w:p w14:paraId="09BEA67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bDrinking) </w:t>
      </w:r>
    </w:p>
    <w:p w14:paraId="7205348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bDrinking)</w:t>
      </w:r>
    </w:p>
    <w:p w14:paraId="4CBC8D8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bDrinking)</w:t>
      </w:r>
    </w:p>
    <w:p w14:paraId="788DA13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bDrinking)</w:t>
      </w:r>
    </w:p>
    <w:p w14:paraId="6C6FD2B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8F489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short)</w:t>
      </w:r>
    </w:p>
    <w:p w14:paraId="78473D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short)</w:t>
      </w:r>
    </w:p>
    <w:p w14:paraId="601533B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short) </w:t>
      </w:r>
    </w:p>
    <w:p w14:paraId="286CE93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short)</w:t>
      </w:r>
    </w:p>
    <w:p w14:paraId="753C9E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short)</w:t>
      </w:r>
    </w:p>
    <w:p w14:paraId="318B311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short)</w:t>
      </w:r>
    </w:p>
    <w:p w14:paraId="43E6A50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256ED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NorthAmerica)</w:t>
      </w:r>
    </w:p>
    <w:p w14:paraId="5BDA1C9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NorthAmerica)</w:t>
      </w:r>
    </w:p>
    <w:p w14:paraId="59882F4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NorthAmerica) </w:t>
      </w:r>
    </w:p>
    <w:p w14:paraId="588B179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NorthAmerica)</w:t>
      </w:r>
    </w:p>
    <w:p w14:paraId="6B145F9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NorthAmerica)</w:t>
      </w:r>
    </w:p>
    <w:p w14:paraId="07A4AB2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NorthAmerica)</w:t>
      </w:r>
    </w:p>
    <w:p w14:paraId="5346DC1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076784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HighROB)</w:t>
      </w:r>
    </w:p>
    <w:p w14:paraId="3BF059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HighROB)</w:t>
      </w:r>
    </w:p>
    <w:p w14:paraId="0E9D3E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HighROB) </w:t>
      </w:r>
    </w:p>
    <w:p w14:paraId="417941F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HighROB)</w:t>
      </w:r>
    </w:p>
    <w:p w14:paraId="63E39A0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HighROB)</w:t>
      </w:r>
    </w:p>
    <w:p w14:paraId="2D9828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HighROB)</w:t>
      </w:r>
    </w:p>
    <w:p w14:paraId="414EE93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B54C0C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LowMedRob)</w:t>
      </w:r>
    </w:p>
    <w:p w14:paraId="4D73C90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LowMedRob)</w:t>
      </w:r>
    </w:p>
    <w:p w14:paraId="6DF35F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LowMedRob) </w:t>
      </w:r>
    </w:p>
    <w:p w14:paraId="2CA611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LowMedRob)</w:t>
      </w:r>
    </w:p>
    <w:p w14:paraId="79FDDED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LowMedRob)</w:t>
      </w:r>
    </w:p>
    <w:p w14:paraId="1B5ACA2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LowMedRob)</w:t>
      </w:r>
    </w:p>
    <w:p w14:paraId="050A115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E46E7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YComorbid)</w:t>
      </w:r>
    </w:p>
    <w:p w14:paraId="311AD8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YComorbid)</w:t>
      </w:r>
    </w:p>
    <w:p w14:paraId="6DEBE86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YComorbid) </w:t>
      </w:r>
    </w:p>
    <w:p w14:paraId="0E4008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YComorbid)</w:t>
      </w:r>
    </w:p>
    <w:p w14:paraId="49A2F41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YComorbid)</w:t>
      </w:r>
    </w:p>
    <w:p w14:paraId="0B7BE71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YComorbid)</w:t>
      </w:r>
    </w:p>
    <w:p w14:paraId="2B5CF5B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84AFB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main_NComorbid)</w:t>
      </w:r>
    </w:p>
    <w:p w14:paraId="5FAD48B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verallefficacy_sexmod_NComorbid)</w:t>
      </w:r>
    </w:p>
    <w:p w14:paraId="15CA8E5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summary(meta_BSvsPLA_frequency_main_NComorbid) </w:t>
      </w:r>
    </w:p>
    <w:p w14:paraId="16C4340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frequency_sexmod_NComorbid)</w:t>
      </w:r>
    </w:p>
    <w:p w14:paraId="000C5A1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main_NComorbid)</w:t>
      </w:r>
    </w:p>
    <w:p w14:paraId="74E8052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quantity_sexmod_NComorbid)</w:t>
      </w:r>
    </w:p>
    <w:p w14:paraId="0419C3B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B762D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FB6C8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241A0D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opioid)</w:t>
      </w:r>
    </w:p>
    <w:p w14:paraId="7AC4E99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opioid)</w:t>
      </w:r>
    </w:p>
    <w:p w14:paraId="6F42459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opioid)</w:t>
      </w:r>
    </w:p>
    <w:p w14:paraId="5C753FF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GABA)</w:t>
      </w:r>
    </w:p>
    <w:p w14:paraId="192406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GABA)</w:t>
      </w:r>
    </w:p>
    <w:p w14:paraId="1610BA7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GABA)</w:t>
      </w:r>
    </w:p>
    <w:p w14:paraId="1ACD37D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bDrinking)</w:t>
      </w:r>
    </w:p>
    <w:p w14:paraId="4DE36B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bDrinking)</w:t>
      </w:r>
    </w:p>
    <w:p w14:paraId="288DA91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bDrinking)</w:t>
      </w:r>
    </w:p>
    <w:p w14:paraId="5D9B832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short)</w:t>
      </w:r>
    </w:p>
    <w:p w14:paraId="320386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short)</w:t>
      </w:r>
    </w:p>
    <w:p w14:paraId="4C3E39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short)</w:t>
      </w:r>
    </w:p>
    <w:p w14:paraId="0A3EE03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NorthAmerica)</w:t>
      </w:r>
    </w:p>
    <w:p w14:paraId="292CDE1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NorthAmerica)</w:t>
      </w:r>
    </w:p>
    <w:p w14:paraId="395134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NorthAmerica)</w:t>
      </w:r>
    </w:p>
    <w:p w14:paraId="7B55478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HighROB)</w:t>
      </w:r>
    </w:p>
    <w:p w14:paraId="11A547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HighROB)</w:t>
      </w:r>
    </w:p>
    <w:p w14:paraId="0CB3F9E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HighROB)</w:t>
      </w:r>
    </w:p>
    <w:p w14:paraId="6F86B99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LowMedRob)</w:t>
      </w:r>
    </w:p>
    <w:p w14:paraId="1E8A58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LowMedRob)</w:t>
      </w:r>
    </w:p>
    <w:p w14:paraId="3C7127F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LowMedRob)</w:t>
      </w:r>
    </w:p>
    <w:p w14:paraId="5C1650C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YComorbid)</w:t>
      </w:r>
    </w:p>
    <w:p w14:paraId="5F2577F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YComorbid)</w:t>
      </w:r>
    </w:p>
    <w:p w14:paraId="3B776BB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YComorbid)</w:t>
      </w:r>
    </w:p>
    <w:p w14:paraId="6F6BF51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verallefficacy_main_NComorbid)</w:t>
      </w:r>
    </w:p>
    <w:p w14:paraId="1BA55FC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frequency_main_NComorbid)</w:t>
      </w:r>
    </w:p>
    <w:p w14:paraId="325702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quantity_main_NComorbid)</w:t>
      </w:r>
    </w:p>
    <w:p w14:paraId="4F14035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DD1CEC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4F70A9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45D98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5B10E7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####### MODERATOR ANALYSES</w:t>
      </w:r>
    </w:p>
    <w:p w14:paraId="5484D7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baseline &lt;- subset(BSvsPLA, control_baseline == "Yes")</w:t>
      </w:r>
    </w:p>
    <w:p w14:paraId="074C356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1A9531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 check number of trials for moderator analysis eligiblity</w:t>
      </w:r>
    </w:p>
    <w:p w14:paraId="27E636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able(!is.na(BSvsPLA$tx_length_weeks))</w:t>
      </w:r>
    </w:p>
    <w:p w14:paraId="45D2652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able(!is.na(BSvsPLA$age_mean1))</w:t>
      </w:r>
    </w:p>
    <w:p w14:paraId="337FE9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subset(BSvsPLA, !is.na(tx_length_weeks))$id))</w:t>
      </w:r>
    </w:p>
    <w:p w14:paraId="4D338D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subset(BSvsPLA, !is.na(age_mean1))$id))</w:t>
      </w:r>
    </w:p>
    <w:p w14:paraId="4DB510F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SvsPLA_baseline$id))</w:t>
      </w:r>
    </w:p>
    <w:p w14:paraId="3658B70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471BB6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baseline_mean &lt;- rowMeans(cbind(BSvsPLA$b_mean1_32, BSvsPLA$b_mean1_33), na.rm = TRUE)</w:t>
      </w:r>
    </w:p>
    <w:p w14:paraId="1A2FBCB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46829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AF9C16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Treatment Length (continuous)</w:t>
      </w:r>
    </w:p>
    <w:p w14:paraId="7A7CCB6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txlength_overall &lt;- rma.mv(</w:t>
      </w:r>
    </w:p>
    <w:p w14:paraId="20932EF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497D94C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1C117A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17B4D2C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0F0630C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tx_length_weeks</w:t>
      </w:r>
    </w:p>
    <w:p w14:paraId="7B89DCA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2E3638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meta_txlength_freq &lt;- rma.mv(</w:t>
      </w:r>
    </w:p>
    <w:p w14:paraId="186F64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0465DC7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2C7ACA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513854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freq,</w:t>
      </w:r>
    </w:p>
    <w:p w14:paraId="791ACC4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tx_length_weeks</w:t>
      </w:r>
    </w:p>
    <w:p w14:paraId="141CF29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593DA2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txlength_quant &lt;- rma.mv(</w:t>
      </w:r>
    </w:p>
    <w:p w14:paraId="0426078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41FC9B3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2DA81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6394449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quant,</w:t>
      </w:r>
    </w:p>
    <w:p w14:paraId="4A18B31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tx_length_weeks</w:t>
      </w:r>
    </w:p>
    <w:p w14:paraId="309B6F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561D856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txlength_overall &lt;- rma.mv(</w:t>
      </w:r>
    </w:p>
    <w:p w14:paraId="4594CB5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784A990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60DDB77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34D488A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588A63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tx_length_weeks</w:t>
      </w:r>
    </w:p>
    <w:p w14:paraId="5004E10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6397DD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txlength_freq &lt;- rma.mv(</w:t>
      </w:r>
    </w:p>
    <w:p w14:paraId="469D991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2705F3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A5F06E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1A99A3D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freq,</w:t>
      </w:r>
    </w:p>
    <w:p w14:paraId="132F3E9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tx_length_weeks</w:t>
      </w:r>
    </w:p>
    <w:p w14:paraId="16818F7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036867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txlength_quant &lt;- rma.mv(</w:t>
      </w:r>
    </w:p>
    <w:p w14:paraId="57697C5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04D421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91023F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5B4032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quant,</w:t>
      </w:r>
    </w:p>
    <w:p w14:paraId="48E09F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tx_length_weeks</w:t>
      </w:r>
    </w:p>
    <w:p w14:paraId="6C61F48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04EE693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947F13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7FEDE8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 Age</w:t>
      </w:r>
    </w:p>
    <w:p w14:paraId="37AC607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age_overall &lt;- rma.mv(</w:t>
      </w:r>
    </w:p>
    <w:p w14:paraId="6AFDE3F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291F44B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F9AD23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617EEC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5D45F15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ample_age</w:t>
      </w:r>
    </w:p>
    <w:p w14:paraId="5F490D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10A5E76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age_freq &lt;- rma.mv(</w:t>
      </w:r>
    </w:p>
    <w:p w14:paraId="47AA0CA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61B4B7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6CFD840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54BEE0F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freq,</w:t>
      </w:r>
    </w:p>
    <w:p w14:paraId="39C9A7F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ample_age</w:t>
      </w:r>
    </w:p>
    <w:p w14:paraId="083DA41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FCC0B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age_quant &lt;- rma.mv(</w:t>
      </w:r>
    </w:p>
    <w:p w14:paraId="11D85F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34CFF0D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28584C5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random = ~1 | id/uid,</w:t>
      </w:r>
    </w:p>
    <w:p w14:paraId="5E7486D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quant,</w:t>
      </w:r>
    </w:p>
    <w:p w14:paraId="3765773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ample_age</w:t>
      </w:r>
    </w:p>
    <w:p w14:paraId="4A9A56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1DE848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320D67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age_overall &lt;- rma.mv(</w:t>
      </w:r>
    </w:p>
    <w:p w14:paraId="4DCF7D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2C2099E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9BC90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520FB5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3FC30E0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sample_age</w:t>
      </w:r>
    </w:p>
    <w:p w14:paraId="38FD0C1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5EC58C0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age_freq &lt;- rma.mv(</w:t>
      </w:r>
    </w:p>
    <w:p w14:paraId="5B9988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2C14FF3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3C90C85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19626AC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freq,</w:t>
      </w:r>
    </w:p>
    <w:p w14:paraId="6FA71E7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sample_age</w:t>
      </w:r>
    </w:p>
    <w:p w14:paraId="7948DB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B086C7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age_quant &lt;- rma.mv(</w:t>
      </w:r>
    </w:p>
    <w:p w14:paraId="0D3717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159A1C2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54379D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748EDAB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_quant,</w:t>
      </w:r>
    </w:p>
    <w:p w14:paraId="276AB1B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sample_age</w:t>
      </w:r>
    </w:p>
    <w:p w14:paraId="4331B6A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5388BA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551F92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txlength_overall)</w:t>
      </w:r>
    </w:p>
    <w:p w14:paraId="74D0408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txlength_freq)</w:t>
      </w:r>
    </w:p>
    <w:p w14:paraId="74497D4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sex_txlength_overall)</w:t>
      </w:r>
    </w:p>
    <w:p w14:paraId="4258B43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sex_txlength_freq)</w:t>
      </w:r>
    </w:p>
    <w:p w14:paraId="600743B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1BE1F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age_overall)</w:t>
      </w:r>
    </w:p>
    <w:p w14:paraId="45DB630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age_freq)</w:t>
      </w:r>
    </w:p>
    <w:p w14:paraId="0C7393B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sex_age_overall)</w:t>
      </w:r>
    </w:p>
    <w:p w14:paraId="48F56FA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sex_age_freq)</w:t>
      </w:r>
    </w:p>
    <w:p w14:paraId="0AC818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96C5BD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 baseline</w:t>
      </w:r>
    </w:p>
    <w:p w14:paraId="0D0C527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aseline_overall &lt;- rma.mv(</w:t>
      </w:r>
    </w:p>
    <w:p w14:paraId="2CC4C01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130A7E9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14A8065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0D08A92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204EEE3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baseline_mean</w:t>
      </w:r>
    </w:p>
    <w:p w14:paraId="0F1505F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4930D6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sex_baseline_overall &lt;- rma.mv(</w:t>
      </w:r>
    </w:p>
    <w:p w14:paraId="087704F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yi = yi_final,</w:t>
      </w:r>
    </w:p>
    <w:p w14:paraId="5907111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F27552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1 | id/uid,</w:t>
      </w:r>
    </w:p>
    <w:p w14:paraId="22FAA30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SvsPLA,</w:t>
      </w:r>
    </w:p>
    <w:p w14:paraId="044DA9C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ods = ~ sex * baseline_mean</w:t>
      </w:r>
    </w:p>
    <w:p w14:paraId="3277D7E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AA31F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F0C7A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aseline_overall)</w:t>
      </w:r>
    </w:p>
    <w:p w14:paraId="3CC44B3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sex_baseline_overall)</w:t>
      </w:r>
    </w:p>
    <w:p w14:paraId="5185E76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90B284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aseline_overall)</w:t>
      </w:r>
    </w:p>
    <w:p w14:paraId="5C14AE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age_overall)</w:t>
      </w:r>
    </w:p>
    <w:p w14:paraId="2071203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age_freq)</w:t>
      </w:r>
    </w:p>
    <w:p w14:paraId="2EECB07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txlength_overall)</w:t>
      </w:r>
    </w:p>
    <w:p w14:paraId="4939EB8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txlength_freq)</w:t>
      </w:r>
    </w:p>
    <w:p w14:paraId="4E0DFD1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9B2A9F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62FC1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 BINARY DTA</w:t>
      </w:r>
    </w:p>
    <w:p w14:paraId="1110B24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8943C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I&lt;-subset(data_file, data_file$summary_statistic=="Risk Ratio")</w:t>
      </w:r>
    </w:p>
    <w:p w14:paraId="79EEBE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I&lt;-escalc(measure = "RR",</w:t>
      </w:r>
    </w:p>
    <w:p w14:paraId="571F54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i = event1_n,</w:t>
      </w:r>
    </w:p>
    <w:p w14:paraId="67EB3B2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n1i = n1,</w:t>
      </w:r>
    </w:p>
    <w:p w14:paraId="4648ED6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ci = event2_n,</w:t>
      </w:r>
    </w:p>
    <w:p w14:paraId="76C794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n2i = n2,</w:t>
      </w:r>
    </w:p>
    <w:p w14:paraId="6198F2C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I)</w:t>
      </w:r>
    </w:p>
    <w:p w14:paraId="43A694E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BI)</w:t>
      </w:r>
    </w:p>
    <w:p w14:paraId="68AC6A1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I$uid&lt;-1:nrow(BI)</w:t>
      </w:r>
    </w:p>
    <w:p w14:paraId="396EE95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EF9B70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I_OE_main&lt;-rma.mv(yi = yi,</w:t>
      </w:r>
    </w:p>
    <w:p w14:paraId="7CEF188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7B8DBC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07742F0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I,</w:t>
      </w:r>
    </w:p>
    <w:p w14:paraId="0F3D774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44151D0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I_OE_sex&lt;-rma.mv(yi = yi,</w:t>
      </w:r>
    </w:p>
    <w:p w14:paraId="79069D2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 = vi,</w:t>
      </w:r>
    </w:p>
    <w:p w14:paraId="0DC6FF2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andom = ~ 1 | id/uid,</w:t>
      </w:r>
    </w:p>
    <w:p w14:paraId="2637B1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ata = BI,</w:t>
      </w:r>
    </w:p>
    <w:p w14:paraId="41A5DF8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ods = ~sex,</w:t>
      </w:r>
    </w:p>
    <w:p w14:paraId="137E064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4C4AF4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I_OE_main)</w:t>
      </w:r>
    </w:p>
    <w:p w14:paraId="6884576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xp( -0.0465) #exponentiate the estimate</w:t>
      </w:r>
    </w:p>
    <w:p w14:paraId="381A283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xp(-0.6472) #exponentiate low CI</w:t>
      </w:r>
    </w:p>
    <w:p w14:paraId="5E85B45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xp(0.5542) #exponentiate upper CI</w:t>
      </w:r>
    </w:p>
    <w:p w14:paraId="4A64A9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2C868C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I_OE_sex)</w:t>
      </w:r>
    </w:p>
    <w:p w14:paraId="2D6942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xp(0.0406)</w:t>
      </w:r>
    </w:p>
    <w:p w14:paraId="3A1FCA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xp(-0.1418)</w:t>
      </w:r>
    </w:p>
    <w:p w14:paraId="709EBEC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exp(0.2230)</w:t>
      </w:r>
    </w:p>
    <w:p w14:paraId="1509EE1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8FF2C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I$uid))</w:t>
      </w:r>
    </w:p>
    <w:p w14:paraId="30604BF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length(unique(BI$id))</w:t>
      </w:r>
    </w:p>
    <w:p w14:paraId="794F525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I_OE_main)</w:t>
      </w:r>
    </w:p>
    <w:p w14:paraId="7317C1D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174C30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769CC1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0C84AC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### Forest plots</w:t>
      </w:r>
    </w:p>
    <w:p w14:paraId="3EE990C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1631B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$slab_label &lt;- paste0(BSvsPLA$ref, ": ", BSvsPLA$uid_label, " - ", BSvsPLA$baby_domain, " (", BSvsPLA$sex, ")")</w:t>
      </w:r>
    </w:p>
    <w:p w14:paraId="7222B9B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93C895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iff("forest_BSvsPLA_OE_main_3.tiff", width = 3600, height = 2900, res = 300, compression = "lzw")</w:t>
      </w:r>
    </w:p>
    <w:p w14:paraId="626E787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30F881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forest(meta_BSvsPLA_OE_main,</w:t>
      </w:r>
    </w:p>
    <w:p w14:paraId="45E438D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lab = BSvsPLA$slab_label,</w:t>
      </w:r>
    </w:p>
    <w:p w14:paraId="5F6648B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Standardised Mean Difference (SMD)",</w:t>
      </w:r>
    </w:p>
    <w:p w14:paraId="72001A1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lim = c(-4, 4),</w:t>
      </w:r>
    </w:p>
    <w:p w14:paraId="08F622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t = seq(-4, 4, 1),</w:t>
      </w:r>
    </w:p>
    <w:p w14:paraId="65A2C8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cex = 0.75)</w:t>
      </w:r>
    </w:p>
    <w:p w14:paraId="30EB0F0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4AC96A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ev.off()</w:t>
      </w:r>
    </w:p>
    <w:p w14:paraId="2C1D2C7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6406F6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$slab_label &lt;- paste0(</w:t>
      </w:r>
    </w:p>
    <w:p w14:paraId="20FDD06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within$ref, ": ", within$uid_label_3," - ", within$outcome, " - ", within$sex)</w:t>
      </w:r>
    </w:p>
    <w:p w14:paraId="442FE1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orest(meta_WS_OE_main,</w:t>
      </w:r>
    </w:p>
    <w:p w14:paraId="7BF235F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lab = within$slab_label,</w:t>
      </w:r>
    </w:p>
    <w:p w14:paraId="160C34F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Standardized Mean Difference (SMD)",</w:t>
      </w:r>
    </w:p>
    <w:p w14:paraId="6D57EC0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lab = "Random-effects model",</w:t>
      </w:r>
    </w:p>
    <w:p w14:paraId="6106804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lim = c(-6,6),</w:t>
      </w:r>
    </w:p>
    <w:p w14:paraId="5174761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cex = 0.8,</w:t>
      </w:r>
    </w:p>
    <w:p w14:paraId="7BE4319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psize = 0.8)</w:t>
      </w:r>
    </w:p>
    <w:p w14:paraId="7C4E6B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itle("Pharmacotherapy Effectiveness on Overall Consumption Outcomes (within-subject)")</w:t>
      </w:r>
    </w:p>
    <w:p w14:paraId="677585E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iff("WS OE MAY 2025.tiff", width = 16, height = 12, units = "in", res = 300)</w:t>
      </w:r>
    </w:p>
    <w:p w14:paraId="229E37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orest(meta_WS_OE_main,</w:t>
      </w:r>
    </w:p>
    <w:p w14:paraId="2ABA47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lab = within$slab_label,</w:t>
      </w:r>
    </w:p>
    <w:p w14:paraId="474E1F8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Standardised Mean Difference (SMD)",</w:t>
      </w:r>
    </w:p>
    <w:p w14:paraId="1B1C4D9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lab = "Random-effects model",</w:t>
      </w:r>
    </w:p>
    <w:p w14:paraId="27DA7C7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lim = c(-6,6),</w:t>
      </w:r>
    </w:p>
    <w:p w14:paraId="03E6BC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cex = 0.8,</w:t>
      </w:r>
    </w:p>
    <w:p w14:paraId="45D2973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psize = 0.8)</w:t>
      </w:r>
    </w:p>
    <w:p w14:paraId="3B00BA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itle("Pharmacotherapy Effectiveness on Overall Consumption Outcomes (within-subject)")</w:t>
      </w:r>
    </w:p>
    <w:p w14:paraId="26057B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ev.off()</w:t>
      </w:r>
    </w:p>
    <w:p w14:paraId="3B4E682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9FE96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6DFBF4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0B900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I$slab_label &lt;- paste0(</w:t>
      </w:r>
    </w:p>
    <w:p w14:paraId="24643AB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I$ref, ": ", BI$uid_label_3," - ", BI$outcome, " - ", BI$sex)</w:t>
      </w:r>
    </w:p>
    <w:p w14:paraId="342C688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orest(meta_BI_OE_main,</w:t>
      </w:r>
    </w:p>
    <w:p w14:paraId="26B3B14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lab = BI$slab_label,</w:t>
      </w:r>
    </w:p>
    <w:p w14:paraId="56A5CD2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Risk Ratio (RR)",</w:t>
      </w:r>
    </w:p>
    <w:p w14:paraId="31BB7C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lab = "Random-effects model",</w:t>
      </w:r>
    </w:p>
    <w:p w14:paraId="009E4AD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lim = c(0.01, 10),</w:t>
      </w:r>
    </w:p>
    <w:p w14:paraId="53AA9C4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transf = exp,</w:t>
      </w:r>
    </w:p>
    <w:p w14:paraId="533B59F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cex = 0.8,</w:t>
      </w:r>
    </w:p>
    <w:p w14:paraId="26F83BA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psize = 0.8)</w:t>
      </w:r>
    </w:p>
    <w:p w14:paraId="1C15D32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iff("BI MAY 2025.tiff", width = 16, height = 12, units = "in", res = 300)</w:t>
      </w:r>
    </w:p>
    <w:p w14:paraId="0C527CA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orest(meta_BI_OE_main,</w:t>
      </w:r>
    </w:p>
    <w:p w14:paraId="5385B5D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slab = BI$slab_label,</w:t>
      </w:r>
    </w:p>
    <w:p w14:paraId="4B9DCD6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Risk Ratio (RR)",</w:t>
      </w:r>
    </w:p>
    <w:p w14:paraId="7FDDA92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lab = "Random-effects model",</w:t>
      </w:r>
    </w:p>
    <w:p w14:paraId="75AF3AF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alim = c(0.01, 10),</w:t>
      </w:r>
    </w:p>
    <w:p w14:paraId="5E763B6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transf = exp,</w:t>
      </w:r>
    </w:p>
    <w:p w14:paraId="78D182E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cex = 0.8,</w:t>
      </w:r>
    </w:p>
    <w:p w14:paraId="1897E9B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psize = 0.8)</w:t>
      </w:r>
    </w:p>
    <w:p w14:paraId="16EE70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title("Pharmacotherapy Effectiveness on Binary Outcomes")</w:t>
      </w:r>
    </w:p>
    <w:p w14:paraId="546614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dev.off()</w:t>
      </w:r>
    </w:p>
    <w:p w14:paraId="6B241FA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3DE8D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BD8E77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B343D6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###################### publication bias</w:t>
      </w:r>
    </w:p>
    <w:p w14:paraId="1E23B6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B16E41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main effect funnel</w:t>
      </w:r>
    </w:p>
    <w:p w14:paraId="183876C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unnel(meta_BSvsPLA_OE_main)</w:t>
      </w:r>
    </w:p>
    <w:p w14:paraId="4931B43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unnel(meta_BSvsPLA_OE_main,</w:t>
      </w:r>
    </w:p>
    <w:p w14:paraId="12DC835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Effect Size (SMD)",</w:t>
      </w:r>
    </w:p>
    <w:p w14:paraId="30A7922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ylab = "Standard Error",</w:t>
      </w:r>
    </w:p>
    <w:p w14:paraId="279D903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ain = "Funnel Plot for Publication Bias (MLM; between-subjects, vs. control)")</w:t>
      </w:r>
    </w:p>
    <w:p w14:paraId="62B28F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744AFE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aggregate es per study to run single-level meta for eggers test eligibility</w:t>
      </w:r>
    </w:p>
    <w:p w14:paraId="211CFC5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agg &lt;- BSvsPLA %&gt;%</w:t>
      </w:r>
    </w:p>
    <w:p w14:paraId="700A9F0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group_by(id) %&gt;%</w:t>
      </w:r>
    </w:p>
    <w:p w14:paraId="6284AE0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ise(</w:t>
      </w:r>
    </w:p>
    <w:p w14:paraId="1716448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yi = sum(yi_final / vi) / sum(1 / vi), </w:t>
      </w:r>
    </w:p>
    <w:p w14:paraId="4C4EAE2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i = 1 / sum(1 / vi),</w:t>
      </w:r>
    </w:p>
    <w:p w14:paraId="017CDFB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k = n()</w:t>
      </w:r>
    </w:p>
    <w:p w14:paraId="2E9F7AD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3738AAF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slm</w:t>
      </w:r>
    </w:p>
    <w:p w14:paraId="14041D7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agg &lt;- rma.uni(yi, vi, data = BSvsPLA_agg)</w:t>
      </w:r>
    </w:p>
    <w:p w14:paraId="7CEC0C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eggers</w:t>
      </w:r>
    </w:p>
    <w:p w14:paraId="06A24DD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egtest(meta_BSvsPLA_agg, model = "rma")</w:t>
      </w:r>
    </w:p>
    <w:p w14:paraId="1B90B15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slm funnel</w:t>
      </w:r>
    </w:p>
    <w:p w14:paraId="18EFD2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unnel(meta_BSvsPLA_agg,</w:t>
      </w:r>
    </w:p>
    <w:p w14:paraId="436219A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Effect Size (SMD)",</w:t>
      </w:r>
    </w:p>
    <w:p w14:paraId="257ECFD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ylab = "Standard Error",</w:t>
      </w:r>
    </w:p>
    <w:p w14:paraId="0CF76EF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ain = "Funnel Plot for Publication Bias (SLM; between-subects, vs. control)")</w:t>
      </w:r>
    </w:p>
    <w:p w14:paraId="0B683AF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8AA01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CFAE13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OE_female &lt;- subset(BSvsPLA, sex=="Female")</w:t>
      </w:r>
    </w:p>
    <w:p w14:paraId="6F9F406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OE_male &lt;- subset(BSvsPLA, sex=="Male")</w:t>
      </w:r>
    </w:p>
    <w:p w14:paraId="4B77145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2538AB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female meta</w:t>
      </w:r>
    </w:p>
    <w:p w14:paraId="49FCA0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E_female&lt;-rma.mv(yi = yi_final,</w:t>
      </w:r>
    </w:p>
    <w:p w14:paraId="7BAB5C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77F9A8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3FC768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OE_female,</w:t>
      </w:r>
    </w:p>
    <w:p w14:paraId="600D715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7EC21F1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E_female)</w:t>
      </w:r>
    </w:p>
    <w:p w14:paraId="7830E68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E_female)</w:t>
      </w:r>
    </w:p>
    <w:p w14:paraId="0708325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0800C1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male meta</w:t>
      </w:r>
    </w:p>
    <w:p w14:paraId="2B5CE26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OE_male&lt;-rma.mv(yi = yi_final,</w:t>
      </w:r>
    </w:p>
    <w:p w14:paraId="2566D3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V = vi,</w:t>
      </w:r>
    </w:p>
    <w:p w14:paraId="74C6EB2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random = ~ 1 | id/uid,</w:t>
      </w:r>
    </w:p>
    <w:p w14:paraId="0E39022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data = BSvsPLA_OE_male,</w:t>
      </w:r>
    </w:p>
    <w:p w14:paraId="3C136B4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5008557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y(meta_BSvsPLA_OE_male)</w:t>
      </w:r>
    </w:p>
    <w:p w14:paraId="6AC3B70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lm.variance.distribution(meta_BSvsPLA_OE_male)</w:t>
      </w:r>
    </w:p>
    <w:p w14:paraId="715190F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1330C2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unnel(meta_BSvsPLA_OE_female,</w:t>
      </w:r>
    </w:p>
    <w:p w14:paraId="7E66057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Effect Size (SMD)",</w:t>
      </w:r>
    </w:p>
    <w:p w14:paraId="2AEC832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ylab = "Standard Error",</w:t>
      </w:r>
    </w:p>
    <w:p w14:paraId="4E6FDEE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ain = "Funnel Plot for Publication Bias - Female Subjects Only (MLM; between-subjects, vs. control)")</w:t>
      </w:r>
    </w:p>
    <w:p w14:paraId="34C75A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lastRenderedPageBreak/>
        <w:t>funnel(meta_BSvsPLA_OE_male,</w:t>
      </w:r>
    </w:p>
    <w:p w14:paraId="5EE8A44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Effect Size (SMD)",</w:t>
      </w:r>
    </w:p>
    <w:p w14:paraId="1DF299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ylab = "Standard Error",</w:t>
      </w:r>
    </w:p>
    <w:p w14:paraId="7EF874D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ain = "Funnel Plot for Publication Bias - Male Subjects Only (MLM; between-subjects, vs. control)")</w:t>
      </w:r>
    </w:p>
    <w:p w14:paraId="1CA6F05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B5EEEE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3FF0D3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Female aggregation</w:t>
      </w:r>
    </w:p>
    <w:p w14:paraId="3AAA20B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female_agg &lt;- BSvsPLA_OE_female %&gt;%</w:t>
      </w:r>
    </w:p>
    <w:p w14:paraId="2BB6C9E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group_by(id) %&gt;%</w:t>
      </w:r>
    </w:p>
    <w:p w14:paraId="1E6B80B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ise(</w:t>
      </w:r>
    </w:p>
    <w:p w14:paraId="1D35233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yi = sum(yi_final / vi) / sum(1 / vi), </w:t>
      </w:r>
    </w:p>
    <w:p w14:paraId="1A94430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i = 1 / sum(1 / vi),</w:t>
      </w:r>
    </w:p>
    <w:p w14:paraId="44DB514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k = n()</w:t>
      </w:r>
    </w:p>
    <w:p w14:paraId="2CCA21C8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17EBB5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5E5CF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Male aggregation</w:t>
      </w:r>
    </w:p>
    <w:p w14:paraId="6C59F5F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BSvsPLA_male_agg &lt;- BSvsPLA_OE_male %&gt;%</w:t>
      </w:r>
    </w:p>
    <w:p w14:paraId="523F3A8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group_by(id) %&gt;%</w:t>
      </w:r>
    </w:p>
    <w:p w14:paraId="5EB5803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summarise(</w:t>
      </w:r>
    </w:p>
    <w:p w14:paraId="7403E39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yi = sum(yi_final / vi) / sum(1 / vi), </w:t>
      </w:r>
    </w:p>
    <w:p w14:paraId="543FFBF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vi = 1 / sum(1 / vi),</w:t>
      </w:r>
    </w:p>
    <w:p w14:paraId="35B2FFC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k = n()</w:t>
      </w:r>
    </w:p>
    <w:p w14:paraId="2F0BAAE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)</w:t>
      </w:r>
    </w:p>
    <w:p w14:paraId="6DA8DE99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Female SLM</w:t>
      </w:r>
    </w:p>
    <w:p w14:paraId="02707CA3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female_agg &lt;- rma.uni(yi, vi, data = BSvsPLA_female_agg)</w:t>
      </w:r>
    </w:p>
    <w:p w14:paraId="306A1FCE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252EA3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Male SLM</w:t>
      </w:r>
    </w:p>
    <w:p w14:paraId="71F042A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meta_BSvsPLA_male_agg &lt;- rma.uni(yi, vi, data = BSvsPLA_male_agg)</w:t>
      </w:r>
    </w:p>
    <w:p w14:paraId="2939F87B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FFE4B3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egtest(meta_BSvsPLA_female_agg, model = "rma")</w:t>
      </w:r>
    </w:p>
    <w:p w14:paraId="49996B1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regtest(meta_BSvsPLA_male_agg, model = "rma")</w:t>
      </w:r>
    </w:p>
    <w:p w14:paraId="1DADCB24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F56D4A2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128194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Funnel Female SLM</w:t>
      </w:r>
    </w:p>
    <w:p w14:paraId="6A5F7FA1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unnel(meta_BSvsPLA_female_agg,</w:t>
      </w:r>
    </w:p>
    <w:p w14:paraId="6CB0297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Effect Size (SMD)",</w:t>
      </w:r>
    </w:p>
    <w:p w14:paraId="3D339C3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ylab = "Standard Error",</w:t>
      </w:r>
    </w:p>
    <w:p w14:paraId="7FFD9A1C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ain = "Funnel Plot for Publication Bias - Female Subjects Only (SLM)")</w:t>
      </w:r>
    </w:p>
    <w:p w14:paraId="3F0E2F17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E315635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## Funnel Male SLM</w:t>
      </w:r>
    </w:p>
    <w:p w14:paraId="65C4E25A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unnel(meta_BSvsPLA_male_agg,</w:t>
      </w:r>
    </w:p>
    <w:p w14:paraId="4D2C9240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xlab = "Effect Size (SMD)",</w:t>
      </w:r>
    </w:p>
    <w:p w14:paraId="41F38F3F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ylab = "Standard Error",</w:t>
      </w:r>
    </w:p>
    <w:p w14:paraId="37CB303D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 xml:space="preserve"> main = "Funnel Plot for Publication Bias - Male Subjects Only (SLM)")</w:t>
      </w:r>
    </w:p>
    <w:p w14:paraId="09067186" w14:textId="77777777" w:rsidR="0044114C" w:rsidRPr="00E4423B" w:rsidRDefault="0044114C" w:rsidP="0044114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2575D9D" w14:textId="50CEE7DE" w:rsidR="00EB5114" w:rsidRPr="0044114C" w:rsidRDefault="00EB5114" w:rsidP="0044114C"/>
    <w:sectPr w:rsidR="00EB5114" w:rsidRPr="0044114C" w:rsidSect="004C7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88"/>
    <w:rsid w:val="000453F2"/>
    <w:rsid w:val="00165AD2"/>
    <w:rsid w:val="001D6A02"/>
    <w:rsid w:val="00215CAA"/>
    <w:rsid w:val="002B1C40"/>
    <w:rsid w:val="00437E31"/>
    <w:rsid w:val="0044114C"/>
    <w:rsid w:val="004C7705"/>
    <w:rsid w:val="005078D0"/>
    <w:rsid w:val="005F4194"/>
    <w:rsid w:val="00685F9D"/>
    <w:rsid w:val="007A0F6B"/>
    <w:rsid w:val="008424FB"/>
    <w:rsid w:val="008A59DA"/>
    <w:rsid w:val="009E5412"/>
    <w:rsid w:val="00B06E4A"/>
    <w:rsid w:val="00C459F7"/>
    <w:rsid w:val="00CD5331"/>
    <w:rsid w:val="00D20121"/>
    <w:rsid w:val="00E66680"/>
    <w:rsid w:val="00EB5114"/>
    <w:rsid w:val="00F33BBD"/>
    <w:rsid w:val="00FB5888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1C4A"/>
  <w15:chartTrackingRefBased/>
  <w15:docId w15:val="{BB722932-4D72-4E1A-A738-98F89D30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14C"/>
  </w:style>
  <w:style w:type="paragraph" w:styleId="Heading1">
    <w:name w:val="heading 1"/>
    <w:basedOn w:val="Normal"/>
    <w:next w:val="Normal"/>
    <w:link w:val="Heading1Char"/>
    <w:uiPriority w:val="9"/>
    <w:qFormat/>
    <w:rsid w:val="00FB5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8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9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4114C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4114C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4114C"/>
    <w:pPr>
      <w:spacing w:after="10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4114C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1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14C"/>
  </w:style>
  <w:style w:type="paragraph" w:styleId="Footer">
    <w:name w:val="footer"/>
    <w:basedOn w:val="Normal"/>
    <w:link w:val="FooterChar"/>
    <w:uiPriority w:val="99"/>
    <w:unhideWhenUsed/>
    <w:rsid w:val="00441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4699</Words>
  <Characters>26788</Characters>
  <Application>Microsoft Office Word</Application>
  <DocSecurity>0</DocSecurity>
  <Lines>223</Lines>
  <Paragraphs>62</Paragraphs>
  <ScaleCrop>false</ScaleCrop>
  <Company/>
  <LinksUpToDate>false</LinksUpToDate>
  <CharactersWithSpaces>3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Juliette</dc:creator>
  <cp:keywords/>
  <dc:description/>
  <cp:lastModifiedBy>Allen, Juliette</cp:lastModifiedBy>
  <cp:revision>3</cp:revision>
  <dcterms:created xsi:type="dcterms:W3CDTF">2025-10-17T13:55:00Z</dcterms:created>
  <dcterms:modified xsi:type="dcterms:W3CDTF">2025-10-17T13:55:00Z</dcterms:modified>
</cp:coreProperties>
</file>